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3027C" w14:textId="4D0A62FA" w:rsidR="004A1656" w:rsidRPr="006E43FF" w:rsidRDefault="004A1656" w:rsidP="004A1656">
      <w:pPr>
        <w:spacing w:line="276" w:lineRule="auto"/>
        <w:contextualSpacing/>
        <w:rPr>
          <w:rFonts w:ascii="Times New Roman" w:hAnsi="Times New Roman" w:cs="Times New Roman"/>
          <w:sz w:val="22"/>
          <w:szCs w:val="22"/>
        </w:rPr>
      </w:pPr>
      <w:bookmarkStart w:id="0" w:name="_Hlk74939435"/>
      <w:r w:rsidRPr="002C226B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1</w:t>
      </w:r>
      <w:r w:rsidRPr="002C226B">
        <w:rPr>
          <w:rFonts w:ascii="Times New Roman" w:hAnsi="Times New Roman" w:cs="Times New Roman"/>
          <w:sz w:val="22"/>
          <w:szCs w:val="22"/>
        </w:rPr>
        <w:t xml:space="preserve">. Radiocarbon dates for the Lower </w:t>
      </w:r>
      <w:proofErr w:type="spellStart"/>
      <w:r w:rsidRPr="002C226B">
        <w:rPr>
          <w:rFonts w:ascii="Times New Roman" w:hAnsi="Times New Roman" w:cs="Times New Roman"/>
          <w:sz w:val="22"/>
          <w:szCs w:val="22"/>
        </w:rPr>
        <w:t>Xiajiadian</w:t>
      </w:r>
      <w:proofErr w:type="spellEnd"/>
      <w:r w:rsidRPr="002C226B">
        <w:rPr>
          <w:rFonts w:ascii="Times New Roman" w:hAnsi="Times New Roman" w:cs="Times New Roman"/>
          <w:sz w:val="22"/>
          <w:szCs w:val="22"/>
        </w:rPr>
        <w:t xml:space="preserve"> </w:t>
      </w:r>
      <w:r w:rsidR="00291EE5">
        <w:rPr>
          <w:rFonts w:ascii="Times New Roman" w:hAnsi="Times New Roman" w:cs="Times New Roman"/>
          <w:sz w:val="22"/>
          <w:szCs w:val="22"/>
        </w:rPr>
        <w:t>C</w:t>
      </w:r>
      <w:r w:rsidRPr="002C226B">
        <w:rPr>
          <w:rFonts w:ascii="Times New Roman" w:hAnsi="Times New Roman" w:cs="Times New Roman"/>
          <w:sz w:val="22"/>
          <w:szCs w:val="22"/>
        </w:rPr>
        <w:t>ulture.</w:t>
      </w:r>
    </w:p>
    <w:tbl>
      <w:tblPr>
        <w:tblW w:w="13950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170"/>
        <w:gridCol w:w="1800"/>
        <w:gridCol w:w="1800"/>
        <w:gridCol w:w="1260"/>
        <w:gridCol w:w="1350"/>
        <w:gridCol w:w="3240"/>
      </w:tblGrid>
      <w:tr w:rsidR="004A1656" w:rsidRPr="002C226B" w14:paraId="2A88460D" w14:textId="77777777" w:rsidTr="001E4B6A">
        <w:trPr>
          <w:trHeight w:val="336"/>
        </w:trPr>
        <w:tc>
          <w:tcPr>
            <w:tcW w:w="2340" w:type="dxa"/>
            <w:tcBorders>
              <w:right w:val="single" w:sz="6" w:space="0" w:color="auto"/>
            </w:tcBorders>
          </w:tcPr>
          <w:p w14:paraId="1DE3045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29299D4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Lab No.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C82637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Materi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12E7D1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Archaeological Context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F8178F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Radiocarbon Age (bp)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509F8E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Cal BC (68.3%)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A9E0AE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Cal BC (95.4%)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0C155C7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C226B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4A1656" w:rsidRPr="002C226B" w14:paraId="4FACD221" w14:textId="77777777" w:rsidTr="001E4B6A">
        <w:trPr>
          <w:trHeight w:val="423"/>
        </w:trPr>
        <w:tc>
          <w:tcPr>
            <w:tcW w:w="2340" w:type="dxa"/>
            <w:tcBorders>
              <w:right w:val="single" w:sz="6" w:space="0" w:color="auto"/>
            </w:tcBorders>
          </w:tcPr>
          <w:p w14:paraId="48F422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hizhushan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58EB20D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  <w:p w14:paraId="4F58227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2°20′N, 118°57′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032FE05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0176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EBE35A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21D55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H42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A74A68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965±9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68246FD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580-2299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8E26D6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856-2201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018B14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1: 55.</w:t>
            </w:r>
          </w:p>
        </w:tc>
      </w:tr>
      <w:tr w:rsidR="004A1656" w:rsidRPr="002C226B" w14:paraId="3482907C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3406266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Shuiquan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Jianping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 Liaoning</w:t>
            </w:r>
          </w:p>
          <w:p w14:paraId="6AFB869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1°17′25.34″N, 119°54′36.77″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E666A6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0699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4A0BCEE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20D283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15(5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DCCBDF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780±9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29F98F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301-2029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FBC5AC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457-1950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7F45C3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1: 66.</w:t>
            </w:r>
          </w:p>
        </w:tc>
      </w:tr>
      <w:tr w:rsidR="004A1656" w:rsidRPr="002C226B" w14:paraId="490F6E81" w14:textId="77777777" w:rsidTr="001E4B6A">
        <w:trPr>
          <w:trHeight w:val="5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FEDAB1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2BC9FE4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0695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F2CD0F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559988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26(4) F41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93C619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540±7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6C7961E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019-1774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07AED38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136-1688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8F4F95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22C76F47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700F1F2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Redianchang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 Chaoyang, Liaoning</w:t>
            </w:r>
          </w:p>
          <w:p w14:paraId="0F2B28A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1°35′0.00″N, 120°27′0.00″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05C2A64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22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772641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A77705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13(2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31DC89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535±5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58A4526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956-1777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2F9BFF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025-1746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2452C7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1: 67.</w:t>
            </w:r>
          </w:p>
        </w:tc>
      </w:tr>
      <w:tr w:rsidR="004A1656" w:rsidRPr="002C226B" w14:paraId="194E2917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5804CA6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AD6134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223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1ADA12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D0BDDE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6(3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B4DFD5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430±25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59FC61B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043-1739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423EBB3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278-1462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BA2381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1: 68.</w:t>
            </w:r>
          </w:p>
        </w:tc>
      </w:tr>
      <w:tr w:rsidR="004A1656" w:rsidRPr="002C226B" w14:paraId="631F9785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68B185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0130C7C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224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476CC36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2923E4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6(4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F6B537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580±7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36E3F9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027-1823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77898C1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131-1746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2D1510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7C91F49E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4E04B8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2635A1B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225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289239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226863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6(4) F20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AF6938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725±1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1085EBA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127-182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7CADF7D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345-1743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90B2B8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6EFE05B5" w14:textId="77777777" w:rsidTr="001E4B6A">
        <w:trPr>
          <w:trHeight w:val="423"/>
        </w:trPr>
        <w:tc>
          <w:tcPr>
            <w:tcW w:w="2340" w:type="dxa"/>
            <w:tcBorders>
              <w:right w:val="single" w:sz="6" w:space="0" w:color="auto"/>
            </w:tcBorders>
          </w:tcPr>
          <w:p w14:paraId="0662470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Fengxia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eipiao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 Liaoning</w:t>
            </w:r>
          </w:p>
          <w:p w14:paraId="034C050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1°54′N, 120°37′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668BDF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0153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4B4BCAC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5AFFBC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9, 10(3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B5BE5C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550±8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F8BCCC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019-1767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413AD57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136-164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091B14E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5598D85A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222DF38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Fanzhangzi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Aohan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7E3745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  <w:p w14:paraId="4BF38E6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2°17′N, 119°55′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9AA692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WB82-38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991847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Wooden</w:t>
            </w:r>
          </w:p>
          <w:p w14:paraId="5E93AE0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remains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287686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omb M78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FBD23E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80±9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1617A27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4-1325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3BFD28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741-123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10FD044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1: 56.</w:t>
            </w:r>
          </w:p>
        </w:tc>
      </w:tr>
      <w:tr w:rsidR="004A1656" w:rsidRPr="002C226B" w14:paraId="3A13102A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3B0CB0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069158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1208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2A6B6A9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Wooden remains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5E492B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omb M79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CDE813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545±9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5F0F7D3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972-1696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70443C5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133-1619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04CCA64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5FF6854C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85FDB1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60651EA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1209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2254EA7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Wooden remains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EB2D6B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omb M84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DE48A1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510±7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6391889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919-1696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132D21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023-1624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5B29B2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220B12BD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0F64B0E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Dadianzi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Aohan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4E3E7F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  <w:p w14:paraId="564691D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2°18′N, 120°36′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6C56F91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040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F9FDD5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Wooden remains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2FA828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omb M454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F6D886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90±9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18167C5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866-1550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1AD9DF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899-1501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6C916C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0DEE9A2A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1DDAA13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6767C2E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0480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2ACDE6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Wooden</w:t>
            </w:r>
          </w:p>
          <w:p w14:paraId="0CDDD28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remains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4E1E06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Tomb M759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86AB01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420±8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FF1AE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872-1616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45CECFB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919-1516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2A049C5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05BD6931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159CE79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Dashanqian</w:t>
            </w:r>
            <w:proofErr w:type="spellEnd"/>
          </w:p>
          <w:p w14:paraId="3F6D7DB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Harqin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 Inner Mongolia</w:t>
            </w:r>
          </w:p>
          <w:p w14:paraId="667DE5D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1°54′N, 118°36′E)</w:t>
            </w:r>
          </w:p>
          <w:p w14:paraId="06E6968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729D92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934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B7D007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587B7C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6KD I H12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2A1884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834±40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9F6273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877-1775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034A785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498-1314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AF8616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7: 35.</w:t>
            </w:r>
          </w:p>
        </w:tc>
      </w:tr>
      <w:tr w:rsidR="004A1656" w:rsidRPr="002C226B" w14:paraId="7E7FEC9F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4E792CD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9B9AB6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935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02F1D8A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3113BA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6KD I H34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72A96B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57±7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57E3DC0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14-1384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B7D605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6-1286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3E6F63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3A4EBEA9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CA597C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7BBBB0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938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0802D55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FBE026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6KD I T111(2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76F06E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418±7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2969A65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721-1537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51E1A5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819-150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EE535D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2D4FA484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79F53F8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092C14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939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290CE93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F5B3CC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6KD I T408(4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A3712F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403±83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DDFF0B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96-153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321710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820-145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4FA9C6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9: 80.</w:t>
            </w:r>
          </w:p>
        </w:tc>
      </w:tr>
      <w:tr w:rsidR="004A1656" w:rsidRPr="002C226B" w14:paraId="012AD22B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367282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077C55F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941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47FA602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B47DBA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6KD I T434 F18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EC2C94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462±79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51B0450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761-154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72557CD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866-1512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4A2B5F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1FE99B96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2CD798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7FBB71C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17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508C6C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CBE479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M1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ACC2A8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41±51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588D80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498-1390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DD58ED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09-1301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4D4B9D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2000: 70.</w:t>
            </w:r>
          </w:p>
        </w:tc>
      </w:tr>
      <w:tr w:rsidR="004A1656" w:rsidRPr="002C226B" w14:paraId="28F0F594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0028B5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CA8EEE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25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7E32E9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17F936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H210(3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645A40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74±5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8B1F4A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83-1537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E02DA1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746-1507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E76A6F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2000: 71.</w:t>
            </w:r>
          </w:p>
        </w:tc>
      </w:tr>
      <w:tr w:rsidR="004A1656" w:rsidRPr="002C226B" w14:paraId="578CD573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3F09F52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7C0D959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3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031320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A5809F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H246(4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E83D62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40±56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32BC36B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498-1389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798BF76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16-1291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099FEE7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45F91553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50E584C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023A4A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33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426F824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AE5330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H306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5E2B86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80±57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75CA329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06-1415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903DAD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3-1308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3F054F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4C69D06A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7FB3D97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31AA423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34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6BBAC9E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7DFF31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H294(1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57E7DD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027±5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0AFA1D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412-1275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CE16A9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442-1166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EC1D08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0733EB07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126D58A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07EE2EC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35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78609D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C33A29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F62(2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3F16AD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64±57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F9DDC0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02-140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60FE66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38-1302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1B076ED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2FCE567D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DCC128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8EECA1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3036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0BCB852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9BF4CB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8KD IV F66(2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AEE900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84±77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D19037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33-1404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13A69D5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6-130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9EDB89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601C8428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19D8BBB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Location 342, Chifeng,</w:t>
            </w:r>
          </w:p>
          <w:p w14:paraId="2AA6788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  <w:p w14:paraId="4F6AC874" w14:textId="77777777" w:rsidR="004A1656" w:rsidRPr="002C226B" w:rsidRDefault="004A1656" w:rsidP="001E4B6A">
            <w:pPr>
              <w:spacing w:line="276" w:lineRule="auto"/>
              <w:ind w:rightChars="-300" w:right="-720" w:firstLineChars="50" w:firstLine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2°2′54.67″N, 118°45′9.14″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E98FC2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69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E0F5C1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E4C76A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054(4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66FF8F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90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30B027C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10-1453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70F3C32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99-1417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292ADA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ifeng International Collaborative Archaeological Research Project 2011: 21.</w:t>
            </w:r>
          </w:p>
        </w:tc>
      </w:tr>
      <w:tr w:rsidR="004A1656" w:rsidRPr="002C226B" w14:paraId="01B03E09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4106DDF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3F7EABC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0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9915AC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854111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055(5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C21150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35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C3137D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6-1536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737FBB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69-1513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19C04F5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.</w:t>
            </w:r>
          </w:p>
        </w:tc>
      </w:tr>
      <w:tr w:rsidR="004A1656" w:rsidRPr="002C226B" w14:paraId="6715F761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61487DB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350ABF6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1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85DA39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B58C0A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093(7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6E38B8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35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726C911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41-1463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4A07BB8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0-1447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25B3357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64E0827B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50C0417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7A9B79E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9A02AF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09D51C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271(24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E56DF1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80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25B8434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1-151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8F8D14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21-1497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6C827C1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3E3AD5B3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13FAA4F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19864D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3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E623BC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99C957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09(13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71FC5D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75±4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28F56C0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54-1538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A3DEE6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97-1520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64EEF50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43709F5B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72250AC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21BF4A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4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58460B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27FF87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420(15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26CDEB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70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75A86C9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53-1539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959D3F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95-1529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662563C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61B2F807" w14:textId="77777777" w:rsidTr="001E4B6A">
        <w:trPr>
          <w:trHeight w:val="436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529E416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C3FA9A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5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15BCC4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9B86F2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426(16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38CD6D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70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D1B3F1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53-1540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94F28C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95-1529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1CDCE7B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066961F9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29E2117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60C5C64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6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E551BF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21DA73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578(26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6A4F1C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60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0DD12E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1-1500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C29E73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6-1459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2E9788D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322CF7B6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13E033F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B3698D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7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8936C7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AB4053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584(26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737EFF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00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57FE5F7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0-1529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4A0B4D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22-150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447665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4349B8D1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227C32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A75A3C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778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E19CF0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F2760E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585(24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4BD94A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05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77FD760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3-153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1A4F74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26-1505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40B0376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43361374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7E43FA5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Location 674/</w:t>
            </w: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Dianjiangtai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 Chifeng,</w:t>
            </w:r>
          </w:p>
          <w:p w14:paraId="10E7182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  <w:p w14:paraId="0C97178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42°12’N, 118°54’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1B6EF4E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-2241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0AB53D3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5FA733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674X054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42412E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83±6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6F6DC2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18-144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4769682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98-1389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1CDE77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728DD208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C9524B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0ADE5E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224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A58D66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D27372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674X052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47C341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30±6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BE7AE6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32-1454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219660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0-1420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36CDE0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53894B1B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45BF7EE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E7469D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2243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30C411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82A7BE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674X049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0E0379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100±10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4C2750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31-1424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311469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1-1310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38CE0B0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0312C298" w14:textId="77777777" w:rsidTr="001E4B6A">
        <w:trPr>
          <w:trHeight w:val="360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55131C8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93B53F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2244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410350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0CCECCF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674X047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499285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20±6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32AE90C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30-145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DF56BE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0-1416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B3A351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386E34D0" w14:textId="77777777" w:rsidTr="001E4B6A">
        <w:trPr>
          <w:trHeight w:val="535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1BFE69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39FEBAA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651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7C4B6A2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7435773F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0MCDT103(13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22C949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78±5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434C28B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51-1455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5BC2A42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6-1438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51F9A4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A CASS 1993: 646.</w:t>
            </w:r>
          </w:p>
        </w:tc>
      </w:tr>
      <w:tr w:rsidR="004A1656" w:rsidRPr="002C226B" w14:paraId="3931487D" w14:textId="77777777" w:rsidTr="001E4B6A">
        <w:trPr>
          <w:trHeight w:val="360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76ECF10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7AE818E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ZK-265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5100A9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4373375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90MCDT104(6)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361FFC4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327±58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041EBFB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79-146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2AAD634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62-1441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58C5D961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3EB37AB9" w14:textId="77777777" w:rsidTr="001E4B6A">
        <w:trPr>
          <w:trHeight w:val="423"/>
        </w:trPr>
        <w:tc>
          <w:tcPr>
            <w:tcW w:w="2340" w:type="dxa"/>
            <w:vMerge w:val="restart"/>
            <w:tcBorders>
              <w:right w:val="single" w:sz="6" w:space="0" w:color="auto"/>
            </w:tcBorders>
          </w:tcPr>
          <w:p w14:paraId="32B6AC9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Sanzuodian</w:t>
            </w:r>
            <w:proofErr w:type="spellEnd"/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, Chifeng,</w:t>
            </w:r>
          </w:p>
          <w:p w14:paraId="2508EEA2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Inner Mongolia</w:t>
            </w:r>
          </w:p>
          <w:p w14:paraId="62B7906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(42°21′47.49″N, 118°36′47.08″E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372B60D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837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162ECC0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1C562407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FB0E135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025±35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2FBC7EB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386-123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6D56828E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412-1197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2ADB6B63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Chifeng International Collaborative Archaeological Research Project 2011: 21.</w:t>
            </w:r>
          </w:p>
        </w:tc>
      </w:tr>
      <w:tr w:rsidR="004A1656" w:rsidRPr="002C226B" w14:paraId="79D54FD9" w14:textId="77777777" w:rsidTr="001E4B6A">
        <w:trPr>
          <w:trHeight w:val="423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677E92C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4138E7EB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838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F25FF4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2FBF4FF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596C66C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40±3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2EB030F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531-145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8536EE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4-1429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73D2D22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tr w:rsidR="004A1656" w:rsidRPr="002C226B" w14:paraId="21E0D228" w14:textId="77777777" w:rsidTr="001E4B6A">
        <w:trPr>
          <w:trHeight w:val="390"/>
        </w:trPr>
        <w:tc>
          <w:tcPr>
            <w:tcW w:w="2340" w:type="dxa"/>
            <w:vMerge/>
            <w:tcBorders>
              <w:right w:val="single" w:sz="6" w:space="0" w:color="auto"/>
            </w:tcBorders>
          </w:tcPr>
          <w:p w14:paraId="076539D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14:paraId="51687FE9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BA-6839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30FFFE30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7C74A88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left w:val="single" w:sz="6" w:space="0" w:color="auto"/>
              <w:right w:val="single" w:sz="6" w:space="0" w:color="auto"/>
            </w:tcBorders>
          </w:tcPr>
          <w:p w14:paraId="63832E1A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3265±30</w:t>
            </w:r>
          </w:p>
        </w:tc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</w:tcPr>
          <w:p w14:paraId="3A8C8E76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00-1460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14:paraId="3D4217BD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1612-1451</w:t>
            </w:r>
          </w:p>
        </w:tc>
        <w:tc>
          <w:tcPr>
            <w:tcW w:w="3240" w:type="dxa"/>
            <w:tcBorders>
              <w:left w:val="single" w:sz="6" w:space="0" w:color="auto"/>
            </w:tcBorders>
          </w:tcPr>
          <w:p w14:paraId="2B958374" w14:textId="77777777" w:rsidR="004A1656" w:rsidRPr="002C226B" w:rsidRDefault="004A1656" w:rsidP="001E4B6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26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</w:p>
        </w:tc>
      </w:tr>
      <w:bookmarkEnd w:id="0"/>
    </w:tbl>
    <w:p w14:paraId="48EB1A47" w14:textId="77777777" w:rsidR="004A1656" w:rsidRPr="002C226B" w:rsidRDefault="004A1656" w:rsidP="004A1656">
      <w:pPr>
        <w:spacing w:line="276" w:lineRule="auto"/>
        <w:rPr>
          <w:rFonts w:ascii="Times New Roman" w:hAnsi="Times New Roman" w:cs="Times New Roman"/>
        </w:rPr>
      </w:pPr>
    </w:p>
    <w:p w14:paraId="14B633E0" w14:textId="77777777" w:rsidR="00452348" w:rsidRDefault="00452348"/>
    <w:sectPr w:rsidR="00452348" w:rsidSect="004A165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DE2s7Q0NbUwNzNU0lEKTi0uzszPAykwrAUA8kz+FCwAAAA="/>
  </w:docVars>
  <w:rsids>
    <w:rsidRoot w:val="004A1656"/>
    <w:rsid w:val="00291EE5"/>
    <w:rsid w:val="00452348"/>
    <w:rsid w:val="004A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6981"/>
  <w15:chartTrackingRefBased/>
  <w15:docId w15:val="{D4B4D9BD-87DC-4122-ACFF-F12427E4A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40" w:lineRule="exact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656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Xin</dc:creator>
  <cp:keywords/>
  <dc:description/>
  <cp:lastModifiedBy>Su, Xin</cp:lastModifiedBy>
  <cp:revision>2</cp:revision>
  <dcterms:created xsi:type="dcterms:W3CDTF">2022-01-06T00:59:00Z</dcterms:created>
  <dcterms:modified xsi:type="dcterms:W3CDTF">2022-05-20T22:37:00Z</dcterms:modified>
</cp:coreProperties>
</file>